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4AD" w:rsidRDefault="00DA2949" w:rsidP="006964A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="006964AD" w:rsidRPr="00836A38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6964AD">
        <w:rPr>
          <w:rFonts w:ascii="Times New Roman" w:hAnsi="Times New Roman" w:cs="Times New Roman"/>
          <w:sz w:val="20"/>
          <w:szCs w:val="20"/>
        </w:rPr>
        <w:t xml:space="preserve"> Examples of search strings used to identify frameworks for assessing REMS programs </w:t>
      </w:r>
    </w:p>
    <w:p w:rsidR="004415C0" w:rsidRDefault="004415C0" w:rsidP="006964AD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964AD" w:rsidTr="0099702A">
        <w:tc>
          <w:tcPr>
            <w:tcW w:w="4675" w:type="dxa"/>
          </w:tcPr>
          <w:p w:rsidR="006964AD" w:rsidRDefault="006964AD" w:rsidP="00997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S search strings</w:t>
            </w:r>
          </w:p>
        </w:tc>
        <w:tc>
          <w:tcPr>
            <w:tcW w:w="4675" w:type="dxa"/>
          </w:tcPr>
          <w:p w:rsidR="006964AD" w:rsidRDefault="006964AD" w:rsidP="00997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semination and implementation search strings</w:t>
            </w:r>
          </w:p>
        </w:tc>
      </w:tr>
      <w:tr w:rsidR="006964AD" w:rsidTr="0099702A"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Risk evaluation and mitigation strategies” OR “REMS” </w:t>
            </w:r>
          </w:p>
        </w:tc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implementation” OR “framework” or “implementation framework”</w:t>
            </w:r>
          </w:p>
        </w:tc>
      </w:tr>
      <w:tr w:rsidR="006964AD" w:rsidTr="0099702A"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Risk evaluation and mitigation strategies” OR “REMS”</w:t>
            </w:r>
          </w:p>
        </w:tc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RE-AIM”</w:t>
            </w:r>
          </w:p>
        </w:tc>
      </w:tr>
      <w:tr w:rsidR="006964AD" w:rsidTr="0099702A"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Risk evaluation and mitigation strategies” OR “REMS”</w:t>
            </w:r>
          </w:p>
        </w:tc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PRECEDE-PROCEED”</w:t>
            </w:r>
          </w:p>
        </w:tc>
      </w:tr>
      <w:tr w:rsidR="006964AD" w:rsidTr="0099702A"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184">
              <w:rPr>
                <w:rFonts w:ascii="Times New Roman" w:hAnsi="Times New Roman" w:cs="Times New Roman"/>
                <w:sz w:val="20"/>
                <w:szCs w:val="20"/>
              </w:rPr>
              <w:t>“Risk evaluation and mitigation strategies” OR “REMS”</w:t>
            </w:r>
          </w:p>
        </w:tc>
        <w:tc>
          <w:tcPr>
            <w:tcW w:w="4675" w:type="dxa"/>
          </w:tcPr>
          <w:p w:rsidR="006964AD" w:rsidRDefault="006964AD" w:rsidP="00997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CFIR” OR “Consolidated Framework for Implementation Research”</w:t>
            </w:r>
          </w:p>
        </w:tc>
      </w:tr>
    </w:tbl>
    <w:p w:rsidR="006964AD" w:rsidRDefault="006964AD" w:rsidP="006964A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854A0" w:rsidRDefault="001854A0">
      <w:bookmarkStart w:id="0" w:name="_GoBack"/>
      <w:bookmarkEnd w:id="0"/>
    </w:p>
    <w:sectPr w:rsidR="001854A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1FF6" w:rsidRDefault="00D11FF6" w:rsidP="00D11FF6">
      <w:pPr>
        <w:spacing w:after="0" w:line="240" w:lineRule="auto"/>
      </w:pPr>
      <w:r>
        <w:separator/>
      </w:r>
    </w:p>
  </w:endnote>
  <w:endnote w:type="continuationSeparator" w:id="0">
    <w:p w:rsidR="00D11FF6" w:rsidRDefault="00D11FF6" w:rsidP="00D11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20413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D11FF6" w:rsidRPr="00D11FF6" w:rsidRDefault="00D11FF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D11FF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11FF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11FF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11FF6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D11FF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D11FF6" w:rsidRDefault="00D11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1FF6" w:rsidRDefault="00D11FF6" w:rsidP="00D11FF6">
      <w:pPr>
        <w:spacing w:after="0" w:line="240" w:lineRule="auto"/>
      </w:pPr>
      <w:r>
        <w:separator/>
      </w:r>
    </w:p>
  </w:footnote>
  <w:footnote w:type="continuationSeparator" w:id="0">
    <w:p w:rsidR="00D11FF6" w:rsidRDefault="00D11FF6" w:rsidP="00D11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AD"/>
    <w:rsid w:val="001854A0"/>
    <w:rsid w:val="004415C0"/>
    <w:rsid w:val="006964AD"/>
    <w:rsid w:val="00836A38"/>
    <w:rsid w:val="00D11FF6"/>
    <w:rsid w:val="00DA2949"/>
    <w:rsid w:val="00FF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111D"/>
  <w15:chartTrackingRefBased/>
  <w15:docId w15:val="{93862094-4200-49D2-9AE9-B8C4B05D0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1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FF6"/>
  </w:style>
  <w:style w:type="paragraph" w:styleId="Footer">
    <w:name w:val="footer"/>
    <w:basedOn w:val="Normal"/>
    <w:link w:val="FooterChar"/>
    <w:uiPriority w:val="99"/>
    <w:unhideWhenUsed/>
    <w:rsid w:val="00D11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, Linda *</dc:creator>
  <cp:keywords/>
  <dc:description/>
  <cp:lastModifiedBy>Huynh, Linda *</cp:lastModifiedBy>
  <cp:revision>6</cp:revision>
  <dcterms:created xsi:type="dcterms:W3CDTF">2020-03-02T19:12:00Z</dcterms:created>
  <dcterms:modified xsi:type="dcterms:W3CDTF">2020-12-12T17:33:00Z</dcterms:modified>
</cp:coreProperties>
</file>